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071" w:rsidRPr="00F1467D" w:rsidRDefault="002F6071" w:rsidP="002F6071">
      <w:pPr>
        <w:spacing w:after="0" w:line="240" w:lineRule="auto"/>
      </w:pPr>
      <w:bookmarkStart w:id="0" w:name="_GoBack"/>
      <w:bookmarkEnd w:id="0"/>
      <w:proofErr w:type="gramStart"/>
      <w:r>
        <w:rPr>
          <w:b/>
          <w:bCs/>
        </w:rPr>
        <w:t>S1 Fig.</w:t>
      </w:r>
      <w:proofErr w:type="gramEnd"/>
      <w:r>
        <w:rPr>
          <w:b/>
          <w:bCs/>
        </w:rPr>
        <w:t xml:space="preserve"> </w:t>
      </w:r>
      <w:r w:rsidRPr="00F1467D">
        <w:rPr>
          <w:b/>
          <w:bCs/>
        </w:rPr>
        <w:t xml:space="preserve">Results of the </w:t>
      </w:r>
      <w:proofErr w:type="spellStart"/>
      <w:r w:rsidRPr="00F1467D">
        <w:rPr>
          <w:b/>
          <w:bCs/>
        </w:rPr>
        <w:t>Dicksonia</w:t>
      </w:r>
      <w:proofErr w:type="spellEnd"/>
      <w:r w:rsidRPr="00F1467D">
        <w:rPr>
          <w:b/>
          <w:bCs/>
        </w:rPr>
        <w:t xml:space="preserve"> spatial point pattern analysis (SPPA). </w:t>
      </w:r>
      <w:r w:rsidRPr="00F1467D">
        <w:rPr>
          <w:bCs/>
        </w:rPr>
        <w:t xml:space="preserve">Null models of each panel are as follows: A) Univariate complete spatial randomness, all </w:t>
      </w:r>
      <w:proofErr w:type="spellStart"/>
      <w:r w:rsidRPr="00F1467D">
        <w:rPr>
          <w:bCs/>
        </w:rPr>
        <w:t>Dicksonia</w:t>
      </w:r>
      <w:proofErr w:type="spellEnd"/>
      <w:r w:rsidRPr="00F1467D">
        <w:rPr>
          <w:bCs/>
        </w:rPr>
        <w:t xml:space="preserve">, B) Univariate first order aggregation, all </w:t>
      </w:r>
      <w:proofErr w:type="spellStart"/>
      <w:r w:rsidRPr="00F1467D">
        <w:rPr>
          <w:bCs/>
        </w:rPr>
        <w:t>Dicksonia</w:t>
      </w:r>
      <w:proofErr w:type="spellEnd"/>
      <w:r w:rsidRPr="00F1467D">
        <w:rPr>
          <w:bCs/>
        </w:rPr>
        <w:t xml:space="preserve">, C) Univariate second order, all </w:t>
      </w:r>
      <w:proofErr w:type="spellStart"/>
      <w:r w:rsidRPr="00F1467D">
        <w:rPr>
          <w:bCs/>
        </w:rPr>
        <w:t>Dicksonia</w:t>
      </w:r>
      <w:proofErr w:type="spellEnd"/>
      <w:r w:rsidRPr="00F1467D">
        <w:rPr>
          <w:bCs/>
        </w:rPr>
        <w:t xml:space="preserve">, D) Univariate complete spatial randomness, unburnt </w:t>
      </w:r>
      <w:proofErr w:type="spellStart"/>
      <w:r w:rsidRPr="00F1467D">
        <w:rPr>
          <w:bCs/>
        </w:rPr>
        <w:t>Dicksonia</w:t>
      </w:r>
      <w:proofErr w:type="spellEnd"/>
      <w:r w:rsidRPr="00F1467D">
        <w:rPr>
          <w:bCs/>
        </w:rPr>
        <w:t xml:space="preserve">, E) Univariate second order, unburnt </w:t>
      </w:r>
      <w:proofErr w:type="spellStart"/>
      <w:r w:rsidRPr="00F1467D">
        <w:rPr>
          <w:bCs/>
        </w:rPr>
        <w:t>Dicksonia</w:t>
      </w:r>
      <w:proofErr w:type="spellEnd"/>
      <w:r w:rsidRPr="00F1467D">
        <w:rPr>
          <w:bCs/>
        </w:rPr>
        <w:t xml:space="preserve">. Panels show plots of the enveloped Ripley’s K function. Grey shading depicts 95% confidence intervals, and the solid black line is the fitted model. Non-fit to a model at a given distance (r) is indicated where the fitted line falls outside the confidence intervals. R represents the Donnelly test statistic, where R &gt; 1 suggests ordering, and R &lt; 1 clustering, and u is the u-rank for model fit. For all panels, the </w:t>
      </w:r>
      <w:proofErr w:type="gramStart"/>
      <w:r w:rsidRPr="00F1467D">
        <w:rPr>
          <w:bCs/>
        </w:rPr>
        <w:t>distances (in metres) of clustering is</w:t>
      </w:r>
      <w:proofErr w:type="gramEnd"/>
      <w:r w:rsidRPr="00F1467D">
        <w:rPr>
          <w:bCs/>
        </w:rPr>
        <w:t xml:space="preserve"> indicated by the x axis.  </w:t>
      </w:r>
    </w:p>
    <w:p w:rsidR="004D2668" w:rsidRDefault="002F6071">
      <w:r>
        <w:rPr>
          <w:b/>
          <w:bCs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2FD0A1" wp14:editId="57638C50">
                <wp:simplePos x="0" y="0"/>
                <wp:positionH relativeFrom="margin">
                  <wp:align>center</wp:align>
                </wp:positionH>
                <wp:positionV relativeFrom="paragraph">
                  <wp:posOffset>5080</wp:posOffset>
                </wp:positionV>
                <wp:extent cx="6343015" cy="8097520"/>
                <wp:effectExtent l="0" t="0" r="635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3015" cy="8097520"/>
                          <a:chOff x="0" y="0"/>
                          <a:chExt cx="6343015" cy="8097520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6343015" cy="5450840"/>
                            <a:chOff x="0" y="57148"/>
                            <a:chExt cx="6343643" cy="5450842"/>
                          </a:xfrm>
                        </wpg:grpSpPr>
                        <wpg:grpSp>
                          <wpg:cNvPr id="16" name="Group 16"/>
                          <wpg:cNvGrpSpPr/>
                          <wpg:grpSpPr>
                            <a:xfrm>
                              <a:off x="0" y="57148"/>
                              <a:ext cx="6343643" cy="5450842"/>
                              <a:chOff x="19057" y="57148"/>
                              <a:chExt cx="6343643" cy="5450842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Picture 10" descr="C:\Users\tlunn\Documents\Ausplots\Analysis\Dicksonia\New folder\Unburnt CSR (u= 1274600, p=0.01).jpe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171825" y="2708275"/>
                                <a:ext cx="3190875" cy="27997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15" name="Picture 15" descr="C:\Users\tlunn\Documents\Ausplots\Analysis\Dicksonia\New folder\All Second (u=2940.6, p=0.01).jpe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7728" y="2724150"/>
                                <a:ext cx="3162300" cy="277431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g:grpSp>
                            <wpg:cNvPr id="14" name="Group 14"/>
                            <wpg:cNvGrpSpPr/>
                            <wpg:grpSpPr>
                              <a:xfrm>
                                <a:off x="19057" y="57148"/>
                                <a:ext cx="6324203" cy="5150487"/>
                                <a:chOff x="7" y="57150"/>
                                <a:chExt cx="6324203" cy="51506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3" name="Picture 13" descr="C:\Users\tlunn\Documents\Ausplots\Analysis\Dicksonia\New folder\All First (u=119.76, p=0.46).jpe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3171435" y="57150"/>
                                  <a:ext cx="3152775" cy="276669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g:grpSp>
                              <wpg:cNvPr id="12" name="Group 12"/>
                              <wpg:cNvGrpSpPr/>
                              <wpg:grpSpPr>
                                <a:xfrm>
                                  <a:off x="7" y="57150"/>
                                  <a:ext cx="4823453" cy="5150680"/>
                                  <a:chOff x="0" y="57150"/>
                                  <a:chExt cx="4824029" cy="51506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1" name="Picture 11" descr="C:\Users\tlunn\Documents\Ausplots\Analysis\Dicksonia\New folder\All CSR (u=2940.6, R=0.86, p=0.003).jpeg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8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57150"/>
                                    <a:ext cx="3171825" cy="278257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  <wpg:grpSp>
                                <wpg:cNvPr id="6" name="Group 6"/>
                                <wpg:cNvGrpSpPr/>
                                <wpg:grpSpPr>
                                  <a:xfrm>
                                    <a:off x="253275" y="367425"/>
                                    <a:ext cx="4570754" cy="4840405"/>
                                    <a:chOff x="114180" y="274193"/>
                                    <a:chExt cx="4571990" cy="4840734"/>
                                  </a:xfrm>
                                </wpg:grpSpPr>
                                <wpg:grpSp>
                                  <wpg:cNvPr id="5" name="Group 5"/>
                                  <wpg:cNvGrpSpPr/>
                                  <wpg:grpSpPr>
                                    <a:xfrm>
                                      <a:off x="114180" y="274193"/>
                                      <a:ext cx="4571990" cy="2935746"/>
                                      <a:chOff x="114180" y="274193"/>
                                      <a:chExt cx="4571990" cy="2935746"/>
                                    </a:xfrm>
                                  </wpg:grpSpPr>
                                  <wpg:grpSp>
                                    <wpg:cNvPr id="2" name="Group 2"/>
                                    <wpg:cNvGrpSpPr/>
                                    <wpg:grpSpPr>
                                      <a:xfrm>
                                        <a:off x="114180" y="274193"/>
                                        <a:ext cx="3531620" cy="2935746"/>
                                        <a:chOff x="114180" y="274193"/>
                                        <a:chExt cx="3531620" cy="2935746"/>
                                      </a:xfrm>
                                    </wpg:grpSpPr>
                                    <wpg:grpSp>
                                      <wpg:cNvPr id="202" name="Group 202"/>
                                      <wpg:cNvGrpSpPr/>
                                      <wpg:grpSpPr>
                                        <a:xfrm>
                                          <a:off x="163680" y="274193"/>
                                          <a:ext cx="3482120" cy="2935746"/>
                                          <a:chOff x="204123" y="559943"/>
                                          <a:chExt cx="3482120" cy="2935748"/>
                                        </a:xfrm>
                                      </wpg:grpSpPr>
                                      <wpg:grpSp>
                                        <wpg:cNvPr id="200" name="Group 200"/>
                                        <wpg:cNvGrpSpPr/>
                                        <wpg:grpSpPr>
                                          <a:xfrm>
                                            <a:off x="204123" y="559943"/>
                                            <a:ext cx="3482120" cy="2935748"/>
                                            <a:chOff x="204123" y="559943"/>
                                            <a:chExt cx="3482120" cy="2935748"/>
                                          </a:xfrm>
                                        </wpg:grpSpPr>
                                        <wpg:grpSp>
                                          <wpg:cNvPr id="193" name="Group 193"/>
                                          <wpg:cNvGrpSpPr/>
                                          <wpg:grpSpPr>
                                            <a:xfrm>
                                              <a:off x="204123" y="559943"/>
                                              <a:ext cx="3482120" cy="268732"/>
                                              <a:chOff x="204123" y="559943"/>
                                              <a:chExt cx="3482120" cy="268732"/>
                                            </a:xfrm>
                                          </wpg:grpSpPr>
                                          <wps:wsp>
                                            <wps:cNvPr id="30" name="Text Box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204123" y="561975"/>
                                                <a:ext cx="276225" cy="2667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2F6071" w:rsidRDefault="002F6071" w:rsidP="002F6071">
                                                  <w:r>
                                                    <w:t>A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92" name="Text Box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3410018" y="559943"/>
                                                <a:ext cx="276225" cy="26670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:rsidR="002F6071" w:rsidRDefault="002F6071" w:rsidP="002F6071">
                                                  <w:r>
                                                    <w:t>B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</wpg:grpSp>
                                        <wps:wsp>
                                          <wps:cNvPr id="198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32713" y="3228991"/>
                                              <a:ext cx="276225" cy="26670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2F6071" w:rsidRDefault="002F6071" w:rsidP="002F6071">
                                                <w:r>
                                                  <w:t>C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201" name="Text Box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3360203" y="3183659"/>
                                            <a:ext cx="276225" cy="2667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2F6071" w:rsidRDefault="002F6071" w:rsidP="002F6071">
                                              <w:r>
                                                <w:t>D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1" name="Text Box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114180" y="2114550"/>
                                          <a:ext cx="1762346" cy="26669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2F6071" w:rsidRPr="00EB6C48" w:rsidRDefault="002F6071" w:rsidP="002F6071">
                                            <w:pPr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 w:rsidRPr="00EB6C48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(</w:t>
                                            </w:r>
                                            <w:r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R= 0.86, u</w:t>
                                            </w:r>
                                            <w:r w:rsidRPr="00EB6C48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=</w:t>
                                            </w:r>
                                            <w:r w:rsidRPr="00356262">
                                              <w:t xml:space="preserve"> </w:t>
                                            </w:r>
                                            <w:r w:rsidRPr="00356262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2940.6</w:t>
                                            </w:r>
                                            <w:r w:rsidRPr="00EB6C48">
                                              <w:rPr>
                                                <w:sz w:val="20"/>
                                                <w:szCs w:val="20"/>
                                              </w:rPr>
                                              <w:t>, p=0.003)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3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3333750" y="2152653"/>
                                        <a:ext cx="1352420" cy="266686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2F6071" w:rsidRPr="00EB6C48" w:rsidRDefault="002F6071" w:rsidP="002F6071">
                                          <w:p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EB6C48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(</w:t>
                                          </w:r>
                                          <w: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u</w:t>
                                          </w:r>
                                          <w:r w:rsidRPr="00EB6C48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 xml:space="preserve">= </w:t>
                                          </w:r>
                                          <w:r w:rsidRPr="00105644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119.76</w:t>
                                          </w:r>
                                          <w:r w:rsidRPr="00EB6C48"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  <w:t>, p=0.46)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4" name="Text Box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4180" y="4848241"/>
                                      <a:ext cx="1352420" cy="26668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2F6071" w:rsidRPr="00EB6C48" w:rsidRDefault="002F6071" w:rsidP="002F6071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EB6C48">
                                          <w:rPr>
                                            <w:sz w:val="20"/>
                                            <w:szCs w:val="20"/>
                                          </w:rPr>
                                          <w:t>(u= 2940.6, p=0.01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28318" y="4940977"/>
                              <a:ext cx="1915205" cy="26665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F6071" w:rsidRPr="00EB6C48" w:rsidRDefault="002F6071" w:rsidP="002F6071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EB6C48">
                                  <w:rPr>
                                    <w:sz w:val="20"/>
                                    <w:szCs w:val="20"/>
                                  </w:rPr>
                                  <w:t>(</w:t>
                                </w:r>
                                <w:r>
                                  <w:rPr>
                                    <w:sz w:val="20"/>
                                    <w:szCs w:val="20"/>
                                  </w:rPr>
                                  <w:t xml:space="preserve">R= 0.30, </w:t>
                                </w:r>
                                <w:r w:rsidRPr="00EB6C48">
                                  <w:rPr>
                                    <w:sz w:val="20"/>
                                    <w:szCs w:val="20"/>
                                  </w:rPr>
                                  <w:t xml:space="preserve">u= </w:t>
                                </w:r>
                                <w:r w:rsidRPr="00380D32">
                                  <w:rPr>
                                    <w:sz w:val="20"/>
                                    <w:szCs w:val="20"/>
                                  </w:rPr>
                                  <w:t>1274600</w:t>
                                </w:r>
                                <w:r w:rsidRPr="00EB6C48">
                                  <w:rPr>
                                    <w:sz w:val="20"/>
                                    <w:szCs w:val="20"/>
                                  </w:rPr>
                                  <w:t>, p=0.0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4" name="Group 24"/>
                        <wpg:cNvGrpSpPr/>
                        <wpg:grpSpPr>
                          <a:xfrm>
                            <a:off x="47625" y="5314950"/>
                            <a:ext cx="3171190" cy="2782570"/>
                            <a:chOff x="0" y="0"/>
                            <a:chExt cx="3171190" cy="2782570"/>
                          </a:xfrm>
                        </wpg:grpSpPr>
                        <wpg:grpSp>
                          <wpg:cNvPr id="23" name="Group 23"/>
                          <wpg:cNvGrpSpPr/>
                          <wpg:grpSpPr>
                            <a:xfrm>
                              <a:off x="0" y="0"/>
                              <a:ext cx="3171190" cy="2782570"/>
                              <a:chOff x="0" y="0"/>
                              <a:chExt cx="3171190" cy="2782570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Picture 20" descr="C:\Users\tlunn\Documents\Ausplots\Analysis\Dicksonia\New folder\Unburnt Second (u=1274600, p=0.01).jpeg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171190" cy="278257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wps:wsp>
                            <wps:cNvPr id="2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57175" y="2171700"/>
                                <a:ext cx="1915015" cy="26665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2F6071" w:rsidRPr="00EB6C48" w:rsidRDefault="002F6071" w:rsidP="002F607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B6C48">
                                    <w:rPr>
                                      <w:sz w:val="20"/>
                                      <w:szCs w:val="20"/>
                                    </w:rPr>
                                    <w:t xml:space="preserve">(u= </w:t>
                                  </w:r>
                                  <w:r w:rsidRPr="00380D32">
                                    <w:rPr>
                                      <w:sz w:val="20"/>
                                      <w:szCs w:val="20"/>
                                    </w:rPr>
                                    <w:t>1274600</w:t>
                                  </w:r>
                                  <w:r w:rsidRPr="00EB6C48">
                                    <w:rPr>
                                      <w:sz w:val="20"/>
                                      <w:szCs w:val="20"/>
                                    </w:rPr>
                                    <w:t>, p=0.01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5275" y="295275"/>
                              <a:ext cx="276090" cy="26667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F6071" w:rsidRDefault="002F6071" w:rsidP="002F6071">
                                <w:r>
                                  <w:t>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5" o:spid="_x0000_s1026" style="position:absolute;margin-left:0;margin-top:.4pt;width:499.45pt;height:637.6pt;z-index:251659264;mso-position-horizontal:center;mso-position-horizontal-relative:margin" coordsize="63430,8097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y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B/9lQSwMECgAAAAAAAAAhAP7YYhv/rAAA/6wA&#10;ABUAAABkcnMvbWVkaWEvaW1hZ2UyLmpwZWf/2P/gABBKRklGAAEBAQDcANwAAP/bAEMAAgEBAQEB&#10;AgEBAQICAgICBAMCAgICBQQEAwQGBQYGBgUGBgYHCQgGBwkHBgYICwgJCgoKCgoGCAsMCwoMCQoK&#10;Cv/bAEMBAgICAgICBQMDBQoHBgcKCgoKCgoKCgoKCgoKCgoKCgoKCgoKCgoKCgoKCgoKCgoKCgoK&#10;CgoKCgoKCgoKCgoKCv/AABEIApwC+g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9/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">
                <v:group id="Group 18" o:spid="_x0000_s1027" style="position:absolute;width:63430;height:54508" coordorigin=",571" coordsize="63436,545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group id="Group 16" o:spid="_x0000_s1028" style="position:absolute;top:571;width:63436;height:54508" coordorigin="190,571" coordsize="63436,545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0" o:spid="_x0000_s1029" type="#_x0000_t75" style="position:absolute;left:31718;top:27082;width:31909;height:279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PImkDGAAAA2wAAAA8AAABkcnMvZG93bnJldi54bWxEj0FPwzAMhe9I/IfISLsgljJgmsqyCYGQ&#10;2AltKwduVuO1HY1TktB2+/X4gMTN1nt+7/NyPbpW9RRi49nA7TQDRVx623BloNi/3ixAxYRssfVM&#10;Bk4UYb26vFhibv3AW+p3qVISwjFHA3VKXa51LGtyGKe+Ixbt4IPDJGuotA04SLhr9SzL5tphw9JQ&#10;Y0fPNZVfux9n4L54OX5efyy+zw/+PQxd0d+dNtqYydX49Agq0Zj+zX/Xb1bwhV5+kQH06h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o8iaQMYAAADbAAAADwAAAAAAAAAAAAAA&#10;AACfAgAAZHJzL2Rvd25yZXYueG1sUEsFBgAAAAAEAAQA9wAAAJIDAAAAAA==&#10;">
                      <v:imagedata r:id="rId10" o:title="Unburnt CSR (u= 1274600, p=0.01)"/>
                      <v:path arrowok="t"/>
                    </v:shape>
                    <v:shape id="Picture 15" o:spid="_x0000_s1030" type="#_x0000_t75" style="position:absolute;left:377;top:27241;width:31623;height:277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cx1rDAAAA2wAAAA8AAABkcnMvZG93bnJldi54bWxET0trwkAQvhf8D8sIvTUb7StEVxGLUA+i&#10;Nb14G7JjEszOht2tpv31rlDwNh/fc6bz3rTiTM43lhWMkhQEcWl1w5WC72L1lIHwAVlja5kU/JKH&#10;+WzwMMVc2wt/0XkfKhFD2OeooA6hy6X0ZU0GfWI74sgdrTMYInSV1A4vMdy0cpymb9Jgw7Ghxo6W&#10;NZWn/Y9RsNlmh/f1+vCx2f09N4Ve7V6WrlLqcdgvJiAC9eEu/nd/6jj/FW6/xAPk7A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BzHWsMAAADbAAAADwAAAAAAAAAAAAAAAACf&#10;AgAAZHJzL2Rvd25yZXYueG1sUEsFBgAAAAAEAAQA9wAAAI8DAAAAAA==&#10;">
                      <v:imagedata r:id="rId11" o:title="All Second (u=2940.6, p=0.01)"/>
                      <v:path arrowok="t"/>
                    </v:shape>
                    <v:group id="Group 14" o:spid="_x0000_s1031" style="position:absolute;left:190;top:571;width:63242;height:51505" coordorigin=",571" coordsize="63242,515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<v:shape id="Picture 13" o:spid="_x0000_s1032" type="#_x0000_t75" style="position:absolute;left:31714;top:571;width:31528;height:276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OeS0G/AAAA2wAAAA8AAABkcnMvZG93bnJldi54bWxET8uqwjAQ3Qv+QxjBnaYqiPYaRRTRhS58&#10;9K7nNnPbYjMpTdT690YQ3M3hPGe2aEwp7lS7wrKCQT8CQZxaXXCm4HLe9CYgnEfWWFomBU9ysJi3&#10;WzOMtX3wke4nn4kQwi5GBbn3VSylS3My6Pq2Ig7cv60N+gDrTOoaHyHclHIYRWNpsODQkGNFq5zS&#10;6+lmFEyvkRzcful80HtyyZaT9V+ZKNXtNMsfEJ4a/xV/3Dsd5o/g/Us4QM5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DnktBvwAAANsAAAAPAAAAAAAAAAAAAAAAAJ8CAABk&#10;cnMvZG93bnJldi54bWxQSwUGAAAAAAQABAD3AAAAiwMAAAAA&#10;">
                        <v:imagedata r:id="rId12" o:title="All First (u=119.76, p=0.46)"/>
                        <v:path arrowok="t"/>
                      </v:shape>
                      <v:group id="Group 12" o:spid="_x0000_s1033" style="position:absolute;top:571;width:48234;height:51507" coordorigin=",571" coordsize="48240,515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  <v:shape id="Picture 11" o:spid="_x0000_s1034" type="#_x0000_t75" style="position:absolute;top:571;width:31718;height:278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C+mCLDAAAA2wAAAA8AAABkcnMvZG93bnJldi54bWxET01rwkAQvRf8D8sUeim6sdoiaTYiYqEH&#10;FWoVr8PuNAnNzobsmsR/7wqF3ubxPidbDrYWHbW+cqxgOklAEGtnKi4UHL8/xgsQPiAbrB2Tgit5&#10;WOajhwxT43r+ou4QChFD2KeooAyhSaX0uiSLfuIa4sj9uNZiiLAtpGmxj+G2li9J8iYtVhwbSmxo&#10;XZL+PVysgr2l3ezavO4up/NmO5/pxXMhtVJPj8PqHUSgIfyL/9yfJs6fwv2XeIDM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0L6YIsMAAADbAAAADwAAAAAAAAAAAAAAAACf&#10;AgAAZHJzL2Rvd25yZXYueG1sUEsFBgAAAAAEAAQA9wAAAI8DAAAAAA==&#10;">
                          <v:imagedata r:id="rId13" o:title="All CSR (u=2940.6, R=0.86, p=0.003)"/>
                          <v:path arrowok="t"/>
                        </v:shape>
                        <v:group id="Group 6" o:spid="_x0000_s1035" style="position:absolute;left:2532;top:3674;width:45708;height:48404" coordorigin="1141,2741" coordsize="45719,484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      <v:group id="Group 5" o:spid="_x0000_s1036" style="position:absolute;left:1141;top:2741;width:45720;height:29358" coordorigin="1141,2741" coordsize="45719,29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          <v:group id="Group 2" o:spid="_x0000_s1037" style="position:absolute;left:1141;top:2741;width:35317;height:29358" coordorigin="1141,2741" coordsize="35316,29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      <v:group id="Group 202" o:spid="_x0000_s1038" style="position:absolute;left:1636;top:2741;width:34822;height:29358" coordorigin="2041,5599" coordsize="34821,29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f8DMxgAAANwA&#10;AAAPAAAAAAAAAAAAAAAAAKoCAABkcnMvZG93bnJldi54bWxQSwUGAAAAAAQABAD6AAAAnQMAAAAA&#10;">
                                <v:group id="Group 200" o:spid="_x0000_s1039" style="position:absolute;left:2041;top:5599;width:34821;height:29357" coordorigin="2041,5599" coordsize="34821,293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Dh+yDFAAAA3AAA&#10;AA8AAAAAAAAAAAAAAAAAqgIAAGRycy9kb3ducmV2LnhtbFBLBQYAAAAABAAEAPoAAACcAwAAAAA=&#10;">
                                  <v:group id="Group 193" o:spid="_x0000_s1040" style="position:absolute;left:2041;top:5599;width:34821;height:2687" coordorigin="2041,5599" coordsize="34821,26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xyRrMQAAADcAAAADwAAAGRycy9kb3ducmV2LnhtbERPS2vCQBC+C/0PyxR6&#10;M5s0VNo0q4jU0oMU1ELpbciOSTA7G7JrHv/eFQre5uN7Tr4aTSN66lxtWUESxSCIC6trLhX8HLfz&#10;VxDOI2tsLJOCiRyslg+zHDNtB95Tf/ClCCHsMlRQed9mUrqiIoMusi1x4E62M+gD7EqpOxxCuGnk&#10;cxwvpMGaQ0OFLW0qKs6Hi1HwOeCwTpOPfnc+baa/48v37y4hpZ4ex/U7CE+jv4v/3V86zH9L4f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UxyRrMQAAADcAAAA&#10;DwAAAAAAAAAAAAAAAACqAgAAZHJzL2Rvd25yZXYueG1sUEsFBgAAAAAEAAQA+gAAAJsDAAAAAA==&#10;">
                                    <v:shapetype id="_x0000_t202" coordsize="21600,21600" o:spt="202" path="m,l,21600r21600,l21600,xe">
                                      <v:stroke joinstyle="miter"/>
                                      <v:path gradientshapeok="t" o:connecttype="rect"/>
                                    </v:shapetype>
                                    <v:shape id="Text Box 2" o:spid="_x0000_s1041" type="#_x0000_t202" style="position:absolute;left:2041;top:5619;width:27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SnHb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taH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1KcdvwAAANsAAAAPAAAAAAAAAAAAAAAAAJgCAABkcnMvZG93bnJl&#10;di54bWxQSwUGAAAAAAQABAD1AAAAhAMAAAAA&#10;" stroked="f">
                                      <v:textbox>
                                        <w:txbxContent>
                                          <w:p w:rsidR="002F6071" w:rsidRDefault="002F6071" w:rsidP="002F6071">
                                            <w:r>
                                              <w:t>A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  <v:shape id="Text Box 2" o:spid="_x0000_s1042" type="#_x0000_t202" style="position:absolute;left:34100;top:5599;width:27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her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P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OF6vwAAANwAAAAPAAAAAAAAAAAAAAAAAJgCAABkcnMvZG93bnJl&#10;di54bWxQSwUGAAAAAAQABAD1AAAAhAMAAAAA&#10;" stroked="f">
                                      <v:textbox>
                                        <w:txbxContent>
                                          <w:p w:rsidR="002F6071" w:rsidRDefault="002F6071" w:rsidP="002F6071">
                                            <w:r>
                                              <w:t>B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  <v:shape id="Text Box 2" o:spid="_x0000_s1043" type="#_x0000_t202" style="position:absolute;left:2327;top:32289;width:27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DWkMQA&#10;AADcAAAADwAAAGRycy9kb3ducmV2LnhtbESPzW7CQAyE75V4h5WRuFSwAbX8BBYElYq48vMAJmuS&#10;iKw3yi4kvH19QOrN1oxnPq82navUk5pQejYwHiWgiDNvS84NXM6/wzmoEJEtVp7JwIsCbNa9jxWm&#10;1rd8pOcp5kpCOKRooIixTrUOWUEOw8jXxKLdfOMwytrk2jbYSrir9CRJptphydJQYE0/BWX308MZ&#10;uB3az+9Fe93Hy+z4Nd1hObv6lzGDfrddgorUxX/z+/pgBX8htPKMTKD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g1pDEAAAA3AAAAA8AAAAAAAAAAAAAAAAAmAIAAGRycy9k&#10;b3ducmV2LnhtbFBLBQYAAAAABAAEAPUAAACJAwAAAAA=&#10;" stroked="f">
                                    <v:textbox>
                                      <w:txbxContent>
                                        <w:p w:rsidR="002F6071" w:rsidRDefault="002F6071" w:rsidP="002F6071">
                                          <w:r>
                                            <w:t>C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  <v:shape id="Text Box 2" o:spid="_x0000_s1044" type="#_x0000_t202" style="position:absolute;left:33602;top:31836;width:27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nbB8QA&#10;AADcAAAADwAAAGRycy9kb3ducmV2LnhtbESPzWrDMBCE74W8g9hAb7Xk0JbEsWJCS6CnluYPclus&#10;jW1irYylxO7bV4VCjsPMfMPkxWhbcaPeN441pIkCQVw603ClYb/bPM1B+IBssHVMGn7IQ7GaPOSY&#10;GTfwN922oRIRwj5DDXUIXSalL2uy6BPXEUfv7HqLIcq+kqbHIcJtK2dKvUqLDceFGjt6q6m8bK9W&#10;w+HzfDo+q6/q3b50gxuVZLuQWj9Ox/USRKAx3MP/7Q+jYaZS+DsTj4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52wfEAAAA3AAAAA8AAAAAAAAAAAAAAAAAmAIAAGRycy9k&#10;b3ducmV2LnhtbFBLBQYAAAAABAAEAPUAAACJAwAAAAA=&#10;" filled="f" stroked="f">
                                  <v:textbox>
                                    <w:txbxContent>
                                      <w:p w:rsidR="002F6071" w:rsidRDefault="002F6071" w:rsidP="002F6071">
                                        <w:r>
                                          <w:t>D</w:t>
                                        </w:r>
                                      </w:p>
                                    </w:txbxContent>
                                  </v:textbox>
                                </v:shape>
                              </v:group>
                              <v:shape id="Text Box 2" o:spid="_x0000_s1045" type="#_x0000_t202" style="position:absolute;left:1141;top:21145;width:1762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EzX78A&#10;AADaAAAADwAAAGRycy9kb3ducmV2LnhtbERPS4vCMBC+L/gfwgje1sRFxa1GkRXBk+JjF/Y2NGNb&#10;bCalibb+eyMInoaP7zmzRWtLcaPaF441DPoKBHHqTMGZhtNx/TkB4QOywdIxabiTh8W88zHDxLiG&#10;93Q7hEzEEPYJashDqBIpfZqTRd93FXHkzq62GCKsM2lqbGK4LeWXUmNpseDYkGNFPzmll8PVavjd&#10;nv//hmqXreyoalyrJNtvqXWv2y6nIAK14S1+uTcmzofnK88r5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QTNfvwAAANoAAAAPAAAAAAAAAAAAAAAAAJgCAABkcnMvZG93bnJl&#10;di54bWxQSwUGAAAAAAQABAD1AAAAhAMAAAAA&#10;" filled="f" stroked="f">
                                <v:textbox>
                                  <w:txbxContent>
                                    <w:p w:rsidR="002F6071" w:rsidRPr="00EB6C48" w:rsidRDefault="002F6071" w:rsidP="002F6071">
                                      <w:pPr>
                                        <w:rPr>
                                          <w:sz w:val="20"/>
                                          <w:szCs w:val="20"/>
                                        </w:rPr>
                                      </w:pPr>
                                      <w:r w:rsidRPr="00EB6C48">
                                        <w:rPr>
                                          <w:sz w:val="20"/>
                                          <w:szCs w:val="20"/>
                                        </w:rPr>
                                        <w:t>(</w:t>
                                      </w:r>
                                      <w:r>
                                        <w:rPr>
                                          <w:sz w:val="20"/>
                                          <w:szCs w:val="20"/>
                                        </w:rPr>
                                        <w:t>R= 0.86, u</w:t>
                                      </w:r>
                                      <w:r w:rsidRPr="00EB6C48">
                                        <w:rPr>
                                          <w:sz w:val="20"/>
                                          <w:szCs w:val="20"/>
                                        </w:rPr>
                                        <w:t>=</w:t>
                                      </w:r>
                                      <w:r w:rsidRPr="00356262">
                                        <w:t xml:space="preserve"> </w:t>
                                      </w:r>
                                      <w:r w:rsidRPr="00356262">
                                        <w:rPr>
                                          <w:sz w:val="20"/>
                                          <w:szCs w:val="20"/>
                                        </w:rPr>
                                        <w:t>2940.6</w:t>
                                      </w:r>
                                      <w:r w:rsidRPr="00EB6C48">
                                        <w:rPr>
                                          <w:sz w:val="20"/>
                                          <w:szCs w:val="20"/>
                                        </w:rPr>
                                        <w:t>, p=0.003)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2" o:spid="_x0000_s1046" type="#_x0000_t202" style="position:absolute;left:33337;top:21526;width:1352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            <v:textbox>
                                <w:txbxContent>
                                  <w:p w:rsidR="002F6071" w:rsidRPr="00EB6C48" w:rsidRDefault="002F6071" w:rsidP="002F6071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B6C48">
                                      <w:rPr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 w:rsidRPr="00EB6C48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= </w:t>
                                    </w:r>
                                    <w:r w:rsidRPr="00105644">
                                      <w:rPr>
                                        <w:sz w:val="20"/>
                                        <w:szCs w:val="20"/>
                                      </w:rPr>
                                      <w:t>119.76</w:t>
                                    </w:r>
                                    <w:r w:rsidRPr="00EB6C48">
                                      <w:rPr>
                                        <w:sz w:val="20"/>
                                        <w:szCs w:val="20"/>
                                      </w:rPr>
                                      <w:t>, p=0.46)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2" o:spid="_x0000_s1047" type="#_x0000_t202" style="position:absolute;left:1141;top:48482;width:1352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          <v:textbox>
                              <w:txbxContent>
                                <w:p w:rsidR="002F6071" w:rsidRPr="00EB6C48" w:rsidRDefault="002F6071" w:rsidP="002F6071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 w:rsidRPr="00EB6C48">
                                    <w:rPr>
                                      <w:sz w:val="20"/>
                                      <w:szCs w:val="20"/>
                                    </w:rPr>
                                    <w:t>(u= 2940.6, p=0.01)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v:group>
                  <v:shape id="Text Box 2" o:spid="_x0000_s1048" type="#_x0000_t202" style="position:absolute;left:34283;top:49409;width:1915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:rsidR="002F6071" w:rsidRPr="00EB6C48" w:rsidRDefault="002F6071" w:rsidP="002F6071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EB6C48">
                            <w:rPr>
                              <w:sz w:val="20"/>
                              <w:szCs w:val="20"/>
                            </w:rPr>
                            <w:t>(</w:t>
                          </w:r>
                          <w:r>
                            <w:rPr>
                              <w:sz w:val="20"/>
                              <w:szCs w:val="20"/>
                            </w:rPr>
                            <w:t xml:space="preserve">R= 0.30, </w:t>
                          </w:r>
                          <w:r w:rsidRPr="00EB6C48">
                            <w:rPr>
                              <w:sz w:val="20"/>
                              <w:szCs w:val="20"/>
                            </w:rPr>
                            <w:t xml:space="preserve">u= </w:t>
                          </w:r>
                          <w:r w:rsidRPr="00380D32">
                            <w:rPr>
                              <w:sz w:val="20"/>
                              <w:szCs w:val="20"/>
                            </w:rPr>
                            <w:t>1274600</w:t>
                          </w:r>
                          <w:r w:rsidRPr="00EB6C48">
                            <w:rPr>
                              <w:sz w:val="20"/>
                              <w:szCs w:val="20"/>
                            </w:rPr>
                            <w:t>, p=0.01)</w:t>
                          </w:r>
                        </w:p>
                      </w:txbxContent>
                    </v:textbox>
                  </v:shape>
                </v:group>
                <v:group id="Group 24" o:spid="_x0000_s1049" style="position:absolute;left:476;top:53149;width:31712;height:27826" coordsize="31711,278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group id="Group 23" o:spid="_x0000_s1050" style="position:absolute;width:31711;height:27825" coordsize="31711,278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<v:shape id="Picture 20" o:spid="_x0000_s1051" type="#_x0000_t75" style="position:absolute;width:31711;height:278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AlN3CAAAA2wAAAA8AAABkcnMvZG93bnJldi54bWxET01rwkAQvQv9D8sIvelGhVJTVynSgjRY&#10;0PbQ45Adk9jsbNjdauyvdw6Cx8f7Xqx616oThdh4NjAZZ6CIS28brgx8f72PnkHFhGyx9UwGLhRh&#10;tXwYLDC3/sw7Ou1TpSSEY44G6pS6XOtY1uQwjn1HLNzBB4dJYKi0DXiWcNfqaZY9aYcNS0ONHa1r&#10;Kn/3f05Kiv/51r1td+Enm68/Z8fiUn0UxjwO+9cXUIn6dBff3BtrYCrr5Yv8AL28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wJTdwgAAANsAAAAPAAAAAAAAAAAAAAAAAJ8C&#10;AABkcnMvZG93bnJldi54bWxQSwUGAAAAAAQABAD3AAAAjgMAAAAA&#10;">
                      <v:imagedata r:id="rId14" o:title="Unburnt Second (u=1274600, p=0.01)"/>
                      <v:path arrowok="t"/>
                    </v:shape>
                    <v:shape id="Text Box 2" o:spid="_x0000_s1052" type="#_x0000_t202" style="position:absolute;left:2571;top:21717;width:19150;height:26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<v:textbox>
                        <w:txbxContent>
                          <w:p w:rsidR="002F6071" w:rsidRPr="00EB6C48" w:rsidRDefault="002F6071" w:rsidP="002F607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EB6C48">
                              <w:rPr>
                                <w:sz w:val="20"/>
                                <w:szCs w:val="20"/>
                              </w:rPr>
                              <w:t xml:space="preserve">(u= </w:t>
                            </w:r>
                            <w:r w:rsidRPr="00380D32">
                              <w:rPr>
                                <w:sz w:val="20"/>
                                <w:szCs w:val="20"/>
                              </w:rPr>
                              <w:t>1274600</w:t>
                            </w:r>
                            <w:r w:rsidRPr="00EB6C48">
                              <w:rPr>
                                <w:sz w:val="20"/>
                                <w:szCs w:val="20"/>
                              </w:rPr>
                              <w:t>, p=0.01)</w:t>
                            </w:r>
                          </w:p>
                        </w:txbxContent>
                      </v:textbox>
                    </v:shape>
                  </v:group>
                  <v:shape id="Text Box 2" o:spid="_x0000_s1053" type="#_x0000_t202" style="position:absolute;left:2952;top:2952;width:276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GUW8QA&#10;AADbAAAADwAAAGRycy9kb3ducmV2LnhtbESPzWrDMBCE74W8g9hALyWWE9okdSObtNCQa34eYG1t&#10;bBNrZSzVP29fFQI9DjPzDbPLRtOInjpXW1awjGIQxIXVNZcKrpfvxRaE88gaG8ukYCIHWTp72mGi&#10;7cAn6s++FAHCLkEFlfdtIqUrKjLoItsSB+9mO4M+yK6UusMhwE0jV3G8lgZrDgsVtvRVUXE//xgF&#10;t+Pw8vY+5Ad/3Zxe159Yb3I7KfU8H/cfIDyN/j/8aB+1gtUS/r6EHyDT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BlFvEAAAA2wAAAA8AAAAAAAAAAAAAAAAAmAIAAGRycy9k&#10;b3ducmV2LnhtbFBLBQYAAAAABAAEAPUAAACJAwAAAAA=&#10;" stroked="f">
                    <v:textbox>
                      <w:txbxContent>
                        <w:p w:rsidR="002F6071" w:rsidRDefault="002F6071" w:rsidP="002F6071">
                          <w:r>
                            <w:t>E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:rsidR="002F6071" w:rsidRDefault="002F6071"/>
    <w:p w:rsidR="002F6071" w:rsidRDefault="002F6071"/>
    <w:sectPr w:rsidR="002F60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071"/>
    <w:rsid w:val="002F6071"/>
    <w:rsid w:val="004D2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071"/>
    <w:pPr>
      <w:spacing w:after="80" w:line="360" w:lineRule="auto"/>
      <w:contextualSpacing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6071"/>
    <w:pPr>
      <w:spacing w:after="200" w:line="240" w:lineRule="auto"/>
      <w:contextualSpacing w:val="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071"/>
    <w:pPr>
      <w:spacing w:after="80" w:line="360" w:lineRule="auto"/>
      <w:contextualSpacing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6071"/>
    <w:pPr>
      <w:spacing w:after="200" w:line="240" w:lineRule="auto"/>
      <w:contextualSpacing w:val="0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soeadmin</cp:lastModifiedBy>
  <cp:revision>1</cp:revision>
  <dcterms:created xsi:type="dcterms:W3CDTF">2017-10-03T11:37:00Z</dcterms:created>
  <dcterms:modified xsi:type="dcterms:W3CDTF">2017-10-03T11:39:00Z</dcterms:modified>
</cp:coreProperties>
</file>